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210A" w:rsidRPr="00C04BF9" w:rsidRDefault="00066F8D" w:rsidP="00066F8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D3314">
        <w:rPr>
          <w:rFonts w:ascii="Times New Roman" w:hAnsi="Times New Roman" w:cs="Times New Roman"/>
          <w:b/>
          <w:sz w:val="20"/>
          <w:szCs w:val="20"/>
        </w:rPr>
        <w:t xml:space="preserve">Table S1. </w:t>
      </w:r>
      <w:r>
        <w:rPr>
          <w:rFonts w:ascii="Times New Roman" w:hAnsi="Times New Roman" w:cs="Times New Roman"/>
          <w:b/>
          <w:sz w:val="20"/>
          <w:szCs w:val="20"/>
        </w:rPr>
        <w:t xml:space="preserve">Quantification of the relative amount of proteins </w:t>
      </w:r>
      <w:r w:rsidRPr="00A91328">
        <w:rPr>
          <w:rFonts w:ascii="Times New Roman" w:hAnsi="Times New Roman" w:cs="Times New Roman"/>
          <w:b/>
          <w:sz w:val="20"/>
          <w:szCs w:val="20"/>
        </w:rPr>
        <w:t xml:space="preserve">in </w:t>
      </w:r>
      <w:r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Pr="00A91328">
        <w:rPr>
          <w:rFonts w:ascii="Times New Roman" w:hAnsi="Times New Roman" w:cs="Times New Roman"/>
          <w:b/>
          <w:sz w:val="20"/>
          <w:szCs w:val="20"/>
        </w:rPr>
        <w:t>thylakoid membrane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A91328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from </w:t>
      </w:r>
      <w:r w:rsidRPr="00A91328">
        <w:rPr>
          <w:rFonts w:ascii="Times New Roman" w:hAnsi="Times New Roman" w:cs="Times New Roman"/>
          <w:b/>
          <w:sz w:val="20"/>
          <w:szCs w:val="20"/>
        </w:rPr>
        <w:t>heat-stressed compared to control plants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A91328">
        <w:rPr>
          <w:rFonts w:ascii="Times New Roman" w:hAnsi="Times New Roman" w:cs="Times New Roman"/>
          <w:sz w:val="20"/>
          <w:szCs w:val="20"/>
        </w:rPr>
        <w:t xml:space="preserve">Proteins were detected in a 1:1 mixture of thylakoid membrane fraction from heat-stressed </w:t>
      </w:r>
      <w:r w:rsidRPr="00A91328">
        <w:rPr>
          <w:rFonts w:ascii="Times New Roman" w:hAnsi="Times New Roman" w:cs="Times New Roman"/>
          <w:sz w:val="20"/>
          <w:szCs w:val="20"/>
          <w:vertAlign w:val="superscript"/>
        </w:rPr>
        <w:t>15</w:t>
      </w:r>
      <w:r w:rsidRPr="00A91328">
        <w:rPr>
          <w:rFonts w:ascii="Times New Roman" w:hAnsi="Times New Roman" w:cs="Times New Roman"/>
          <w:sz w:val="20"/>
          <w:szCs w:val="20"/>
        </w:rPr>
        <w:t>N-plants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A91328">
        <w:rPr>
          <w:rFonts w:ascii="Times New Roman" w:hAnsi="Times New Roman" w:cs="Times New Roman"/>
          <w:sz w:val="20"/>
          <w:szCs w:val="20"/>
        </w:rPr>
        <w:t xml:space="preserve">control </w:t>
      </w:r>
      <w:r w:rsidRPr="00A91328">
        <w:rPr>
          <w:rFonts w:ascii="Times New Roman" w:hAnsi="Times New Roman" w:cs="Times New Roman"/>
          <w:sz w:val="20"/>
          <w:szCs w:val="20"/>
          <w:vertAlign w:val="superscript"/>
        </w:rPr>
        <w:t>14</w:t>
      </w:r>
      <w:r>
        <w:rPr>
          <w:rFonts w:ascii="Times New Roman" w:hAnsi="Times New Roman" w:cs="Times New Roman"/>
          <w:sz w:val="20"/>
          <w:szCs w:val="20"/>
        </w:rPr>
        <w:t>N-plants and the L/H ratio determined as outlined in Fig. S1</w:t>
      </w:r>
      <w:r w:rsidR="001F210A">
        <w:rPr>
          <w:rFonts w:ascii="Times New Roman" w:hAnsi="Times New Roman" w:cs="Times New Roman"/>
          <w:sz w:val="20"/>
          <w:szCs w:val="20"/>
        </w:rPr>
        <w:t xml:space="preserve">. </w:t>
      </w:r>
      <w:r w:rsidR="00EB41D4"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rotein identification was obtained for 970 proteins, of which 104 proteins obtained a score &gt; 100 and </w:t>
      </w:r>
      <w:r w:rsidR="001F210A">
        <w:rPr>
          <w:rFonts w:ascii="Times New Roman" w:hAnsi="Times New Roman" w:cs="Times New Roman"/>
          <w:sz w:val="20"/>
          <w:szCs w:val="20"/>
        </w:rPr>
        <w:t xml:space="preserve">a determined </w:t>
      </w:r>
      <w:r>
        <w:rPr>
          <w:rFonts w:ascii="Times New Roman" w:hAnsi="Times New Roman" w:cs="Times New Roman"/>
          <w:sz w:val="20"/>
          <w:szCs w:val="20"/>
        </w:rPr>
        <w:t xml:space="preserve">L/H ratio with </w:t>
      </w:r>
      <w:proofErr w:type="spellStart"/>
      <w:r>
        <w:rPr>
          <w:rFonts w:ascii="Times New Roman" w:hAnsi="Times New Roman" w:cs="Times New Roman"/>
          <w:sz w:val="20"/>
          <w:szCs w:val="20"/>
        </w:rPr>
        <w:t>SD</w:t>
      </w:r>
      <w:r w:rsidRPr="000D4B59">
        <w:rPr>
          <w:rFonts w:ascii="Times New Roman" w:hAnsi="Times New Roman" w:cs="Times New Roman"/>
          <w:sz w:val="20"/>
          <w:szCs w:val="20"/>
          <w:vertAlign w:val="subscript"/>
        </w:rPr>
        <w:t>geo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&gt;1</w:t>
      </w:r>
      <w:r w:rsidRPr="000D4B5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n Mascot Distiller Quantitation toolbox. </w:t>
      </w:r>
      <w:r w:rsidR="001F210A">
        <w:rPr>
          <w:rFonts w:ascii="Times New Roman" w:hAnsi="Times New Roman" w:cs="Times New Roman"/>
          <w:sz w:val="20"/>
          <w:szCs w:val="20"/>
        </w:rPr>
        <w:t>From the L/H-ratio is calculated %H = H</w:t>
      </w:r>
      <w:proofErr w:type="gramStart"/>
      <w:r w:rsidR="001F210A">
        <w:rPr>
          <w:rFonts w:ascii="Times New Roman" w:hAnsi="Times New Roman" w:cs="Times New Roman"/>
          <w:sz w:val="20"/>
          <w:szCs w:val="20"/>
        </w:rPr>
        <w:t>/(</w:t>
      </w:r>
      <w:proofErr w:type="gramEnd"/>
      <w:r w:rsidR="001F210A">
        <w:rPr>
          <w:rFonts w:ascii="Times New Roman" w:hAnsi="Times New Roman" w:cs="Times New Roman"/>
          <w:sz w:val="20"/>
          <w:szCs w:val="20"/>
        </w:rPr>
        <w:t>L+H). Based on the assumption made in Table 3 that the membrane p</w:t>
      </w:r>
      <w:r w:rsidR="001F210A" w:rsidRPr="00066F8D">
        <w:rPr>
          <w:rFonts w:ascii="Times New Roman" w:hAnsi="Times New Roman" w:cs="Times New Roman"/>
          <w:sz w:val="20"/>
          <w:szCs w:val="20"/>
        </w:rPr>
        <w:t xml:space="preserve">rotein subunits in the chlorophyll-protein complex of Photosystem 2 do not change in </w:t>
      </w:r>
      <w:r w:rsidR="001F210A">
        <w:rPr>
          <w:rFonts w:ascii="Times New Roman" w:hAnsi="Times New Roman" w:cs="Times New Roman"/>
          <w:sz w:val="20"/>
          <w:szCs w:val="20"/>
        </w:rPr>
        <w:t>abundance</w:t>
      </w:r>
      <w:r w:rsidR="001F210A" w:rsidRPr="00066F8D">
        <w:rPr>
          <w:rFonts w:ascii="Times New Roman" w:hAnsi="Times New Roman" w:cs="Times New Roman"/>
          <w:sz w:val="20"/>
          <w:szCs w:val="20"/>
        </w:rPr>
        <w:t xml:space="preserve"> during 2 h heat stress the determined L/H-ratios and %H-values </w:t>
      </w:r>
      <w:r w:rsidR="001F210A">
        <w:rPr>
          <w:rFonts w:ascii="Times New Roman" w:hAnsi="Times New Roman" w:cs="Times New Roman"/>
          <w:sz w:val="20"/>
          <w:szCs w:val="20"/>
        </w:rPr>
        <w:t>are</w:t>
      </w:r>
      <w:r w:rsidR="001F210A" w:rsidRPr="00066F8D">
        <w:rPr>
          <w:rFonts w:ascii="Times New Roman" w:hAnsi="Times New Roman" w:cs="Times New Roman"/>
          <w:sz w:val="20"/>
          <w:szCs w:val="20"/>
        </w:rPr>
        <w:t xml:space="preserve"> </w:t>
      </w:r>
      <w:r w:rsidR="001F210A">
        <w:rPr>
          <w:rFonts w:ascii="Times New Roman" w:hAnsi="Times New Roman" w:cs="Times New Roman"/>
          <w:sz w:val="20"/>
          <w:szCs w:val="20"/>
        </w:rPr>
        <w:t xml:space="preserve">multiplied </w:t>
      </w:r>
      <w:r w:rsidR="001F210A" w:rsidRPr="00066F8D">
        <w:rPr>
          <w:rFonts w:ascii="Times New Roman" w:hAnsi="Times New Roman" w:cs="Times New Roman"/>
          <w:sz w:val="20"/>
          <w:szCs w:val="20"/>
        </w:rPr>
        <w:t>by a factor 0.71 and 1.2, respectively, to reflect a situation with no changes in the 15 proteins</w:t>
      </w:r>
      <w:r w:rsidR="00EB41D4">
        <w:rPr>
          <w:rFonts w:ascii="Times New Roman" w:hAnsi="Times New Roman" w:cs="Times New Roman"/>
          <w:sz w:val="20"/>
          <w:szCs w:val="20"/>
        </w:rPr>
        <w:t>.</w:t>
      </w:r>
      <w:r w:rsidR="00C04BF9">
        <w:rPr>
          <w:rFonts w:ascii="Times New Roman" w:hAnsi="Times New Roman" w:cs="Times New Roman"/>
          <w:sz w:val="20"/>
          <w:szCs w:val="20"/>
        </w:rPr>
        <w:t xml:space="preserve"> </w:t>
      </w:r>
      <w:r w:rsidR="00C04BF9" w:rsidRPr="00C04BF9">
        <w:rPr>
          <w:rFonts w:ascii="Times New Roman" w:hAnsi="Times New Roman" w:cs="Times New Roman"/>
          <w:sz w:val="20"/>
          <w:szCs w:val="20"/>
        </w:rPr>
        <w:t xml:space="preserve">Mass spectrometry raw data related are made available publically at </w:t>
      </w:r>
      <w:proofErr w:type="spellStart"/>
      <w:r w:rsidR="00C04BF9" w:rsidRPr="00C04BF9">
        <w:rPr>
          <w:rFonts w:ascii="Times New Roman" w:hAnsi="Times New Roman" w:cs="Times New Roman"/>
          <w:sz w:val="20"/>
          <w:szCs w:val="20"/>
        </w:rPr>
        <w:t>ProteomeXchange</w:t>
      </w:r>
      <w:proofErr w:type="spellEnd"/>
      <w:r w:rsidR="00C04BF9" w:rsidRPr="00C04BF9">
        <w:rPr>
          <w:rFonts w:ascii="Times New Roman" w:hAnsi="Times New Roman" w:cs="Times New Roman"/>
          <w:sz w:val="20"/>
          <w:szCs w:val="20"/>
        </w:rPr>
        <w:t xml:space="preserve"> (http://www.proteomexchange.org/)</w:t>
      </w:r>
      <w:r w:rsidR="00C04BF9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p w:rsidR="00066F8D" w:rsidRPr="00066F8D" w:rsidRDefault="00EB41D4" w:rsidP="00066F8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amples from approximately 20 excised bands were subjected to LC-MSMS. The</w:t>
      </w:r>
      <w:r w:rsidR="00066F8D" w:rsidRPr="005D7F7F">
        <w:rPr>
          <w:rFonts w:ascii="Times New Roman" w:hAnsi="Times New Roman" w:cs="Times New Roman"/>
          <w:sz w:val="20"/>
          <w:szCs w:val="20"/>
        </w:rPr>
        <w:t xml:space="preserve"> data set contains, for each of heat-stressed and control plants, 20 biological replicates (n=20), which were pooled in order to minimize the biological var</w:t>
      </w:r>
      <w:r w:rsidR="001F210A">
        <w:rPr>
          <w:rFonts w:ascii="Times New Roman" w:hAnsi="Times New Roman" w:cs="Times New Roman"/>
          <w:sz w:val="20"/>
          <w:szCs w:val="20"/>
        </w:rPr>
        <w:t>iation. S</w:t>
      </w:r>
      <w:r w:rsidR="00066F8D" w:rsidRPr="005D7F7F">
        <w:rPr>
          <w:rFonts w:ascii="Times New Roman" w:hAnsi="Times New Roman" w:cs="Times New Roman"/>
          <w:sz w:val="20"/>
          <w:szCs w:val="20"/>
        </w:rPr>
        <w:t>everal technical replicates were also obtained, since the same protein was often detected in in more than o</w:t>
      </w:r>
      <w:r w:rsidR="00066F8D">
        <w:rPr>
          <w:rFonts w:ascii="Times New Roman" w:hAnsi="Times New Roman" w:cs="Times New Roman"/>
          <w:sz w:val="20"/>
          <w:szCs w:val="20"/>
        </w:rPr>
        <w:t>ne of the excised gel segments (in 50% of the proteins</w:t>
      </w:r>
      <w:r w:rsidR="00066F8D" w:rsidRPr="005D7F7F">
        <w:rPr>
          <w:rFonts w:ascii="Times New Roman" w:hAnsi="Times New Roman" w:cs="Times New Roman"/>
          <w:sz w:val="20"/>
          <w:szCs w:val="20"/>
        </w:rPr>
        <w:t xml:space="preserve"> L/H-ratio determined in &gt;1 segment</w:t>
      </w:r>
      <w:r w:rsidR="00066F8D">
        <w:rPr>
          <w:rFonts w:ascii="Times New Roman" w:hAnsi="Times New Roman" w:cs="Times New Roman"/>
          <w:sz w:val="20"/>
          <w:szCs w:val="20"/>
        </w:rPr>
        <w:t xml:space="preserve">, for </w:t>
      </w:r>
      <w:r w:rsidR="00066F8D" w:rsidRPr="005D7F7F">
        <w:rPr>
          <w:rFonts w:ascii="Times New Roman" w:hAnsi="Times New Roman" w:cs="Times New Roman"/>
          <w:sz w:val="20"/>
          <w:szCs w:val="20"/>
        </w:rPr>
        <w:t>20% in &gt; 3 segments</w:t>
      </w:r>
      <w:r w:rsidR="00066F8D">
        <w:rPr>
          <w:rFonts w:ascii="Times New Roman" w:hAnsi="Times New Roman" w:cs="Times New Roman"/>
          <w:sz w:val="20"/>
          <w:szCs w:val="20"/>
        </w:rPr>
        <w:t>)</w:t>
      </w:r>
      <w:r w:rsidR="00066F8D" w:rsidRPr="005D7F7F">
        <w:rPr>
          <w:rFonts w:ascii="Times New Roman" w:hAnsi="Times New Roman" w:cs="Times New Roman"/>
          <w:sz w:val="20"/>
          <w:szCs w:val="20"/>
        </w:rPr>
        <w:t>.</w:t>
      </w:r>
      <w:r w:rsidR="00C04BF9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113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4869"/>
        <w:gridCol w:w="600"/>
        <w:gridCol w:w="659"/>
        <w:gridCol w:w="659"/>
        <w:gridCol w:w="580"/>
        <w:gridCol w:w="580"/>
        <w:gridCol w:w="700"/>
        <w:gridCol w:w="800"/>
        <w:gridCol w:w="840"/>
      </w:tblGrid>
      <w:tr w:rsidR="001F210A" w:rsidRPr="00066F8D" w:rsidTr="001F210A">
        <w:trPr>
          <w:trHeight w:val="300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Accession</w:t>
            </w:r>
          </w:p>
        </w:tc>
        <w:tc>
          <w:tcPr>
            <w:tcW w:w="4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Descriptio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L/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%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SD(geo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# pept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Scor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Mass (Da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L/H * 0.7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%H*</w:t>
            </w:r>
          </w:p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1.2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4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4G2767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HSP21  heat shock protein 2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0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9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56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4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4G3973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Lipase/</w:t>
            </w:r>
            <w:proofErr w:type="spellStart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lipooxygenase</w:t>
            </w:r>
            <w:proofErr w:type="spellEnd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, PLAT/LH2 family protein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2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8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04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97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5G09660.2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PMDH2  peroxisomal NAD-malate dehydrogenase 2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7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52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90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5G4991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CPHSC70-HEAT SHOCK PROTEIN 70-2, HSC70-7, cpHsc70-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7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770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88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2G3541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RNA-binding (RRM/RBD/RNP motifs) family protei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7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42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83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4G3793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SHM1, STM, SHMT1  serine </w:t>
            </w:r>
            <w:proofErr w:type="spellStart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transhydroxymethyltransferase</w:t>
            </w:r>
            <w:proofErr w:type="spellEnd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6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82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82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3G1258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HSP70, ATHSP70  heat shock protein 70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6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723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82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3G0944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 Heat shock protein 70 (</w:t>
            </w:r>
            <w:proofErr w:type="spellStart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Hsp</w:t>
            </w:r>
            <w:proofErr w:type="spellEnd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70) family protein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6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715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82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5G0192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STN8  Protein kinase superfamily protein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6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.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52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78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3G1347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TCP-1/cpn60 chaperonin family protein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6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44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76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1G1672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HCF173  high chlorophyll fluorescence phenotype 173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6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6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69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74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3G2586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LTA2, PLE2  2-oxoacid dehydrogenases acyltransferase family protein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6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6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01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73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4G2036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RAB8D, ATRABE1B, RABE1b  RAB GTPase homolog E1B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6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6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18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72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CG0049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RBCL  ribulose-bisphosphate carboxylases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6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6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34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72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2G3973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RCA  rubisco activase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7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29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69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5G51545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LPA2  low psii accumulation2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8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03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66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3G0958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FAD/NAD(P)-binding oxidoreductase family protein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8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23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66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2G42130.2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Plastid-lipid associated protein PAP / </w:t>
            </w:r>
            <w:proofErr w:type="spellStart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fibrillin</w:t>
            </w:r>
            <w:proofErr w:type="spellEnd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family protei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8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98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66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lastRenderedPageBreak/>
              <w:t>AT5G5092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CLPC, ATHSP93-V, HSP93-V, DCA1, CLPC1  CLPC homologue 1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8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7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049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65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3G5182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ATG4, G4, CHLG  </w:t>
            </w:r>
            <w:proofErr w:type="spellStart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UbiA</w:t>
            </w:r>
            <w:proofErr w:type="spellEnd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prenyltransferase</w:t>
            </w:r>
            <w:proofErr w:type="spellEnd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family protei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8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20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64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1G8003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Molecular chaperone Hsp40/</w:t>
            </w:r>
            <w:proofErr w:type="spellStart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DnaJ</w:t>
            </w:r>
            <w:proofErr w:type="spellEnd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family protei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9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43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63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5G26742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emb1138  DEAD box RNA helicase (RH3)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9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823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62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4G1910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PAM68  Protein of unknown function (DUF3464)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9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43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61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CG0015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ATPI  ATPase, F0 complex, subunit A protein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9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76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60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5G0702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Proline-rich family protein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47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9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1G5772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Translation elongation factor EF1B, gamma chai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65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9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1G0964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Translation elongation factor EF1B, gamma chain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68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9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4G0901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PX4, TL29  ascorbate peroxidase 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80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8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4G3277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VTE1, ATSDX1  tocopherol cyclase/ sucrose export defective 1 (SXD1)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51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7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5G6657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PSBO-1,  OE33, PSBO1, MSP-1  PS II oxygen-evolving complex 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55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7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4G2224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Plastid-lipid associated protein PAP / </w:t>
            </w:r>
            <w:proofErr w:type="spellStart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fibrillin</w:t>
            </w:r>
            <w:proofErr w:type="spellEnd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family protein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36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7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CG0101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NDHF  NADH-Ubiquinone oxidoreductase (complex I), chain 5 protein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856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6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1G6152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LHCA3  PS I light harvesting complex gene 3 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91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6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CG0111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NDHH  NAD(P)H dehydrogenase subunit H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56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5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1G0313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PSAD-2  PS I subunit D-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7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26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5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3G0892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Rhodanese</w:t>
            </w:r>
            <w:proofErr w:type="spellEnd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/Cell cycle control phosphatase superfamily protein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38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5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1G5450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Rubredoxin-like superfamily protein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21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5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2G2026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PSAE-2  PS I subunit E-2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2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51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4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5G5427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LHCB3, LHCB3*1  light-harvesting chlorophyll B-binding protein 3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2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86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4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4G3525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NAD(P)-binding </w:t>
            </w:r>
            <w:proofErr w:type="spellStart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Rossmann</w:t>
            </w:r>
            <w:proofErr w:type="spellEnd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-fold superfamily protein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2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41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4</w:t>
            </w:r>
          </w:p>
        </w:tc>
      </w:tr>
      <w:tr w:rsidR="001F210A" w:rsidRPr="00066F8D" w:rsidTr="001F210A">
        <w:trPr>
          <w:trHeight w:val="31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5G6179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CNX1, ATCNX1  calnexin 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2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07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4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2G3446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NAD(P)-binding </w:t>
            </w:r>
            <w:proofErr w:type="spellStart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Rossmann</w:t>
            </w:r>
            <w:proofErr w:type="spellEnd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-fold superfamily protein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2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8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05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4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3G4786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CHL  chloroplastic lipocalin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2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97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3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1G0291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LPA1  </w:t>
            </w:r>
            <w:proofErr w:type="spellStart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tetratricopeptide</w:t>
            </w:r>
            <w:proofErr w:type="spellEnd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repeat (TPR)-containing protein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2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09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3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2G4222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Rhodanese</w:t>
            </w:r>
            <w:proofErr w:type="spellEnd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/Cell cycle control phosphatase superfamily protein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2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57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3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4G0277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PSAD-1  PS I subunit D-1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2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26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2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1G5025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FTSH1  FTSH protease 1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2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778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2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1G5111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Plastid-lipid associated protein PAP / </w:t>
            </w:r>
            <w:proofErr w:type="spellStart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fibrillin</w:t>
            </w:r>
            <w:proofErr w:type="spellEnd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family protein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2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60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2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lastRenderedPageBreak/>
              <w:t>AT3G2606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ATPRX Q  </w:t>
            </w:r>
            <w:proofErr w:type="spellStart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Thioredoxin</w:t>
            </w:r>
            <w:proofErr w:type="spellEnd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superfamily protein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3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41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2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2G07698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ATPase, F1 complex, alpha subunit protein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3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862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1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1G5650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Haloacid</w:t>
            </w:r>
            <w:proofErr w:type="spellEnd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dehalogenase-like hydrolase family protein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3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150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1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5G1312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ATCYP20-2, CYP20-2  cyclophilin 20-2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3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85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1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1G1598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NDF1, NDH48  NDH-dependent cyclic electron flow 1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3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12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1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3G6187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Unknown protein; FUNCTIONS IN: </w:t>
            </w:r>
            <w:proofErr w:type="spellStart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molecular_function</w:t>
            </w:r>
            <w:proofErr w:type="spellEnd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unknow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3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96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0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5G1717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ENH1  rubredoxin family protein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0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86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0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5G2143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Chaperone </w:t>
            </w:r>
            <w:proofErr w:type="spellStart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DnaJ</w:t>
            </w:r>
            <w:proofErr w:type="spellEnd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-domain superfamily protein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4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45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0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3G2608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Plastid-lipid associated protein PAP / </w:t>
            </w:r>
            <w:proofErr w:type="spellStart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fibrillin</w:t>
            </w:r>
            <w:proofErr w:type="spellEnd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family protein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4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63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9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CG0106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PSAC  iron-sulfur cluster </w:t>
            </w:r>
            <w:proofErr w:type="spellStart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binding;electron</w:t>
            </w:r>
            <w:proofErr w:type="spellEnd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carriers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4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95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9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3G0858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AAC1  ADP/ATP carrier 1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4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15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9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4G2770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Rhodanese</w:t>
            </w:r>
            <w:proofErr w:type="spellEnd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/Cell cycle control phosphatase superfamily protein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4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49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8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3G6147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LHCA2  PS I light harvesting complex gene 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5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77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6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1G7960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Protein kinase superfamily protein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6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792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6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4G3226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ATPase, F0 complex, subunit B/B', bacterial/chloroplast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6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39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6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5G6404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PSAN  PS I reaction center subunit PSI-N, chloroplast, putative / PSI-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6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87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6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1G3400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OHP2  one-helix protein 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6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88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6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2G3380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Ribosomal protein S5 family protein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6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26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5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5G2312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HCF136  PS II stability/assembly facto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6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41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5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5G26000.2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TGG1, BGLU38  thioglucoside glucohydrolase 1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6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19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5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5G3563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GS2, GLN2, ATGSL1  glutamine synthetase 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6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77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5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CG0002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PSBA  PS II reaction center protein A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6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90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5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3G0894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LHCB4.2  light harvesting complex PS II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7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51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4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3G08940.2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LHCB4.2  light harvesting complex PS II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7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15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4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3G2607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Plastid-lipid associated protein PAP / </w:t>
            </w:r>
            <w:proofErr w:type="spellStart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fibrillin</w:t>
            </w:r>
            <w:proofErr w:type="spellEnd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family protein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7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71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4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2G3443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LHB1B1, LHCB1.4  light-harvest </w:t>
            </w:r>
            <w:proofErr w:type="spellStart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chl-prot</w:t>
            </w:r>
            <w:proofErr w:type="spellEnd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complex II subunit B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7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82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4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5G6703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ABA1, LOS6, NPQ2, ATABA1, ZEP,  zeaxanthin epoxidase (ZEP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7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743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3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4G2901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AIM1  </w:t>
            </w:r>
            <w:proofErr w:type="spellStart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Enoyl</w:t>
            </w:r>
            <w:proofErr w:type="spellEnd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-CoA hydratase/isomerase family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7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782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3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CG0013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ATPF  ATPase, F0 complex, subunit B/B', bacterial/chloroplast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8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11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2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5G53490.2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etratricopeptide</w:t>
            </w:r>
            <w:proofErr w:type="spellEnd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repeat (TPR)-like superfamily protein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9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60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1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lastRenderedPageBreak/>
              <w:t>AT3G6354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Mog1/</w:t>
            </w:r>
            <w:proofErr w:type="spellStart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PsbP</w:t>
            </w:r>
            <w:proofErr w:type="spellEnd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/DUF1795-like PS II reaction center </w:t>
            </w:r>
            <w:proofErr w:type="spellStart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PsbP</w:t>
            </w:r>
            <w:proofErr w:type="spellEnd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family protein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9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63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0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1G5548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ZKT  protein containing PDZ domain, a K-box domain, and a TPR region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9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80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0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1G2993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CAB1, AB140, CAB140, LHCB1.3  chlorophyll A/B binding protein 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.0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82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0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1G5045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Saccharopine dehydrogenase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.1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67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9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CG0035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SAA  PS I, PsaA/PsaB protei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.1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834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8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2G3442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LHB1B2, LHCB1.5  PS II light harvesting complex gene B1B2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.2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80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8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5G3517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Adenylate kinase family protein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.2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60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7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3G0148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CYP38, ATCYP38  cyclophilin 38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.2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81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7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CG0090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RPS7.1, RPS7  Ribosomal protein S7p/S5e family protein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.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2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73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5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5G4611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APE2, TPT  Glucose-6-phosphate/phosphate translocator-related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.4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2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47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5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1G2991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CAB3, AB180, LHCB1.2  chlorophyll A/B binding protein 3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.4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2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82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4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4G1034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LHCB5  light harvesting complex of PS II 5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.5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2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01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4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3G1519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Cloroplast</w:t>
            </w:r>
            <w:proofErr w:type="spellEnd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30S ribosomal protein S20, putative  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.5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2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20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4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3G6349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Ribosomal protein L1p/L10e family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.5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2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77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4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3G4489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RPL9  ribosomal protein L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.5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2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21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4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5G6619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ATLFNR1, FNR1  ferredoxin-NADP(+)-oxidoreductase 1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.5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2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.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06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4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5G1994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Plastid-lipid associated protein PAP / </w:t>
            </w:r>
            <w:proofErr w:type="spellStart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fibrillin</w:t>
            </w:r>
            <w:proofErr w:type="spellEnd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family protein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.6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2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65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3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1G1582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LHCB6, CP24  light harvesting complex PS II subunit 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.7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2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75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2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3G2783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RPL12-A, RPL12  ribosomal protein L12-A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.7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2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00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2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3G2592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RPL15  ribosomal protein L1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.1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2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98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29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5G5460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Translation protein SH3-like family protein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.1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2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20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29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5G5703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LUT2  Lycopene beta/epsilon cyclase protein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.3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2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.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90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.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28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CG0083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RPL2.1  ribosomal protein L2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.4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2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01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.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27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1G05190.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emb2394  Ribosomal protein L6 family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.6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2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47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.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26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2G05070.1</w:t>
            </w:r>
          </w:p>
        </w:tc>
        <w:tc>
          <w:tcPr>
            <w:tcW w:w="4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LHCB2.2, LHCB2  PS II light harvesting complex gene 2.2  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4.84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17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.98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26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8659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.43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21</w:t>
            </w:r>
          </w:p>
        </w:tc>
      </w:tr>
      <w:tr w:rsidR="001F210A" w:rsidRPr="00066F8D" w:rsidTr="001F210A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T3G25760.1</w:t>
            </w:r>
          </w:p>
        </w:tc>
        <w:tc>
          <w:tcPr>
            <w:tcW w:w="4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AOC1, ERD12  </w:t>
            </w:r>
            <w:proofErr w:type="spellStart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allene</w:t>
            </w:r>
            <w:proofErr w:type="spellEnd"/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oxide cyclase 1 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.4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1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.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784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.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10A" w:rsidRPr="00066F8D" w:rsidRDefault="001F210A" w:rsidP="001F2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066F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19</w:t>
            </w:r>
          </w:p>
        </w:tc>
      </w:tr>
    </w:tbl>
    <w:p w:rsidR="00964F82" w:rsidRPr="00AA2377" w:rsidRDefault="00964F82" w:rsidP="00964F82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297C6A" w:rsidRPr="00C13359" w:rsidRDefault="00297C6A" w:rsidP="00C1335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C13359" w:rsidRDefault="00C13359" w:rsidP="00C13359">
      <w:pPr>
        <w:spacing w:line="240" w:lineRule="auto"/>
        <w:contextualSpacing/>
      </w:pPr>
    </w:p>
    <w:sectPr w:rsidR="00C13359" w:rsidSect="00066F8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E4A"/>
    <w:rsid w:val="00066BD6"/>
    <w:rsid w:val="00066F8D"/>
    <w:rsid w:val="000D4B59"/>
    <w:rsid w:val="001916CC"/>
    <w:rsid w:val="001C0A59"/>
    <w:rsid w:val="001C5281"/>
    <w:rsid w:val="001F210A"/>
    <w:rsid w:val="00220BC1"/>
    <w:rsid w:val="002603D9"/>
    <w:rsid w:val="002703E5"/>
    <w:rsid w:val="00297C6A"/>
    <w:rsid w:val="002C16E7"/>
    <w:rsid w:val="002E52A0"/>
    <w:rsid w:val="00375444"/>
    <w:rsid w:val="00395EFA"/>
    <w:rsid w:val="00515E35"/>
    <w:rsid w:val="00532767"/>
    <w:rsid w:val="0053633E"/>
    <w:rsid w:val="00550B88"/>
    <w:rsid w:val="005904F1"/>
    <w:rsid w:val="005B02E3"/>
    <w:rsid w:val="005C677C"/>
    <w:rsid w:val="005D7F7F"/>
    <w:rsid w:val="006014E0"/>
    <w:rsid w:val="00602E4A"/>
    <w:rsid w:val="00615270"/>
    <w:rsid w:val="006A08E1"/>
    <w:rsid w:val="006A204B"/>
    <w:rsid w:val="006B290D"/>
    <w:rsid w:val="0074624C"/>
    <w:rsid w:val="007B0544"/>
    <w:rsid w:val="00826CC2"/>
    <w:rsid w:val="00864CDB"/>
    <w:rsid w:val="00890852"/>
    <w:rsid w:val="00896645"/>
    <w:rsid w:val="00944E5B"/>
    <w:rsid w:val="00964F82"/>
    <w:rsid w:val="009A70D3"/>
    <w:rsid w:val="009B5359"/>
    <w:rsid w:val="009B63FB"/>
    <w:rsid w:val="009D3314"/>
    <w:rsid w:val="00A0496B"/>
    <w:rsid w:val="00A279C4"/>
    <w:rsid w:val="00A37225"/>
    <w:rsid w:val="00A4195B"/>
    <w:rsid w:val="00A53C50"/>
    <w:rsid w:val="00A74176"/>
    <w:rsid w:val="00A7772A"/>
    <w:rsid w:val="00A91328"/>
    <w:rsid w:val="00AA2377"/>
    <w:rsid w:val="00AC45E7"/>
    <w:rsid w:val="00B04DC7"/>
    <w:rsid w:val="00B27629"/>
    <w:rsid w:val="00C04BF9"/>
    <w:rsid w:val="00C13359"/>
    <w:rsid w:val="00C303EB"/>
    <w:rsid w:val="00CB6124"/>
    <w:rsid w:val="00CC702E"/>
    <w:rsid w:val="00D83198"/>
    <w:rsid w:val="00D86439"/>
    <w:rsid w:val="00E24A98"/>
    <w:rsid w:val="00EB41D4"/>
    <w:rsid w:val="00ED6F13"/>
    <w:rsid w:val="00EF2CA9"/>
    <w:rsid w:val="00FD3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E0E8068-43F0-45A7-A7B9-A44BA524B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02E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leGrid">
    <w:name w:val="Table Grid"/>
    <w:basedOn w:val="TableNormal"/>
    <w:uiPriority w:val="59"/>
    <w:rsid w:val="00602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02E4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2E4A"/>
    <w:rPr>
      <w:color w:val="800080"/>
      <w:u w:val="single"/>
    </w:rPr>
  </w:style>
  <w:style w:type="paragraph" w:customStyle="1" w:styleId="xl65">
    <w:name w:val="xl65"/>
    <w:basedOn w:val="Normal"/>
    <w:rsid w:val="00602E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66">
    <w:name w:val="xl66"/>
    <w:basedOn w:val="Normal"/>
    <w:rsid w:val="00602E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67">
    <w:name w:val="xl67"/>
    <w:basedOn w:val="Normal"/>
    <w:rsid w:val="00602E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68">
    <w:name w:val="xl68"/>
    <w:basedOn w:val="Normal"/>
    <w:rsid w:val="00964F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sv-SE" w:eastAsia="sv-SE"/>
    </w:rPr>
  </w:style>
  <w:style w:type="paragraph" w:customStyle="1" w:styleId="xl69">
    <w:name w:val="xl69"/>
    <w:basedOn w:val="Normal"/>
    <w:rsid w:val="00964F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3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4</Pages>
  <Words>1858</Words>
  <Characters>9851</Characters>
  <Application>Microsoft Office Word</Application>
  <DocSecurity>0</DocSecurity>
  <Lines>82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</dc:creator>
  <cp:lastModifiedBy>Cecilia</cp:lastModifiedBy>
  <cp:revision>9</cp:revision>
  <dcterms:created xsi:type="dcterms:W3CDTF">2017-03-05T17:02:00Z</dcterms:created>
  <dcterms:modified xsi:type="dcterms:W3CDTF">2017-03-21T20:46:00Z</dcterms:modified>
</cp:coreProperties>
</file>